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71" w:type="dxa"/>
        <w:tblLook w:val="04A0" w:firstRow="1" w:lastRow="0" w:firstColumn="1" w:lastColumn="0" w:noHBand="0" w:noVBand="1"/>
      </w:tblPr>
      <w:tblGrid>
        <w:gridCol w:w="1831"/>
        <w:gridCol w:w="4840"/>
      </w:tblGrid>
      <w:tr w:rsidR="000159BD" w:rsidRPr="00AE5F95" w14:paraId="1F12C659" w14:textId="77777777" w:rsidTr="00AE5F95">
        <w:trPr>
          <w:trHeight w:val="794"/>
        </w:trPr>
        <w:tc>
          <w:tcPr>
            <w:tcW w:w="6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B2B8E" w14:textId="30B1DE2C" w:rsidR="000159BD" w:rsidRPr="00AE5F95" w:rsidRDefault="000159BD" w:rsidP="0001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AE5F95"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 </w:t>
            </w:r>
            <w:r w:rsidR="00182D8A"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mers of 3 genes for RT-qPCR</w:t>
            </w:r>
            <w:r w:rsidR="00F52A7F"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F52A7F" w:rsidRPr="00AE5F95" w14:paraId="5243E5BF" w14:textId="77777777" w:rsidTr="00AE5F95">
        <w:trPr>
          <w:trHeight w:val="794"/>
        </w:trPr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FFD0E" w14:textId="77777777" w:rsidR="000159BD" w:rsidRPr="00AE5F95" w:rsidRDefault="000159BD" w:rsidP="0001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BC8D1" w14:textId="77777777" w:rsidR="000159BD" w:rsidRPr="00AE5F95" w:rsidRDefault="000159BD" w:rsidP="0001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(5'–3')</w:t>
            </w:r>
          </w:p>
        </w:tc>
      </w:tr>
      <w:tr w:rsidR="007932C5" w:rsidRPr="00AE5F95" w14:paraId="4108AF18" w14:textId="77777777" w:rsidTr="00AE5F95">
        <w:trPr>
          <w:trHeight w:val="794"/>
        </w:trPr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B8D7" w14:textId="77777777" w:rsidR="000159BD" w:rsidRPr="00AE5F95" w:rsidRDefault="000159BD" w:rsidP="0001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1B1(F)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CB86" w14:textId="77777777" w:rsidR="000159BD" w:rsidRPr="00AE5F95" w:rsidRDefault="000159BD" w:rsidP="0001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TCTTGAGGCACTGCGAA</w:t>
            </w:r>
          </w:p>
        </w:tc>
      </w:tr>
      <w:tr w:rsidR="007932C5" w:rsidRPr="00AE5F95" w14:paraId="68CA1B74" w14:textId="77777777" w:rsidTr="00AE5F95">
        <w:trPr>
          <w:trHeight w:val="794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F647" w14:textId="77777777" w:rsidR="000159BD" w:rsidRPr="00AE5F95" w:rsidRDefault="000159BD" w:rsidP="0001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1B1(R)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AB00" w14:textId="77777777" w:rsidR="000159BD" w:rsidRPr="00AE5F95" w:rsidRDefault="000159BD" w:rsidP="0001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CGGTACGTTCTCCAAAT</w:t>
            </w:r>
          </w:p>
        </w:tc>
      </w:tr>
      <w:tr w:rsidR="007932C5" w:rsidRPr="00AE5F95" w14:paraId="4D74CD7A" w14:textId="77777777" w:rsidTr="00AE5F95">
        <w:trPr>
          <w:trHeight w:val="794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2608" w14:textId="77777777" w:rsidR="000159BD" w:rsidRPr="00AE5F95" w:rsidRDefault="000159BD" w:rsidP="0001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O(F)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C22C" w14:textId="77777777" w:rsidR="000159BD" w:rsidRPr="00AE5F95" w:rsidRDefault="000159BD" w:rsidP="0001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CCCTTTCTCATAGAGGACG</w:t>
            </w:r>
          </w:p>
        </w:tc>
      </w:tr>
      <w:tr w:rsidR="007932C5" w:rsidRPr="00AE5F95" w14:paraId="3CE0CC9A" w14:textId="77777777" w:rsidTr="00AE5F95">
        <w:trPr>
          <w:trHeight w:val="794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A3B4" w14:textId="77777777" w:rsidR="000159BD" w:rsidRPr="00AE5F95" w:rsidRDefault="000159BD" w:rsidP="0001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O(R)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F6D4" w14:textId="77777777" w:rsidR="000159BD" w:rsidRPr="00AE5F95" w:rsidRDefault="000159BD" w:rsidP="0001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TCTCATGGGAATACCTTGGGA </w:t>
            </w:r>
          </w:p>
        </w:tc>
      </w:tr>
      <w:tr w:rsidR="007932C5" w:rsidRPr="00AE5F95" w14:paraId="2CA4814C" w14:textId="77777777" w:rsidTr="00AE5F95">
        <w:trPr>
          <w:trHeight w:val="794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0285" w14:textId="77777777" w:rsidR="000159BD" w:rsidRPr="00AE5F95" w:rsidRDefault="000159BD" w:rsidP="0001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O2(F)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623C" w14:textId="77777777" w:rsidR="000159BD" w:rsidRPr="00AE5F95" w:rsidRDefault="000159BD" w:rsidP="0001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GTTGTTTCTCGGATGCAC</w:t>
            </w:r>
          </w:p>
        </w:tc>
      </w:tr>
      <w:tr w:rsidR="007932C5" w:rsidRPr="00AE5F95" w14:paraId="2CD1462A" w14:textId="77777777" w:rsidTr="00AE5F95">
        <w:trPr>
          <w:trHeight w:val="794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110DC" w14:textId="77777777" w:rsidR="000159BD" w:rsidRPr="00AE5F95" w:rsidRDefault="000159BD" w:rsidP="0001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O2(R)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09001" w14:textId="77777777" w:rsidR="000159BD" w:rsidRPr="00AE5F95" w:rsidRDefault="000159BD" w:rsidP="0001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5F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CATCGTCTCCAGAATGGAA</w:t>
            </w:r>
          </w:p>
        </w:tc>
      </w:tr>
    </w:tbl>
    <w:p w14:paraId="57ABD8D9" w14:textId="77777777" w:rsidR="00B2554D" w:rsidRDefault="00B2554D"/>
    <w:sectPr w:rsidR="00B25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EEC0E" w14:textId="77777777" w:rsidR="001E12E5" w:rsidRDefault="001E12E5" w:rsidP="000159BD">
      <w:r>
        <w:separator/>
      </w:r>
    </w:p>
  </w:endnote>
  <w:endnote w:type="continuationSeparator" w:id="0">
    <w:p w14:paraId="051A90F2" w14:textId="77777777" w:rsidR="001E12E5" w:rsidRDefault="001E12E5" w:rsidP="00015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C59EA" w14:textId="77777777" w:rsidR="001E12E5" w:rsidRDefault="001E12E5" w:rsidP="000159BD">
      <w:r>
        <w:separator/>
      </w:r>
    </w:p>
  </w:footnote>
  <w:footnote w:type="continuationSeparator" w:id="0">
    <w:p w14:paraId="53C9F0DB" w14:textId="77777777" w:rsidR="001E12E5" w:rsidRDefault="001E12E5" w:rsidP="00015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2BD"/>
    <w:rsid w:val="000159BD"/>
    <w:rsid w:val="000C58FE"/>
    <w:rsid w:val="00182D8A"/>
    <w:rsid w:val="001E12E5"/>
    <w:rsid w:val="007932C5"/>
    <w:rsid w:val="00A912BD"/>
    <w:rsid w:val="00AE5F95"/>
    <w:rsid w:val="00B2554D"/>
    <w:rsid w:val="00B91EDE"/>
    <w:rsid w:val="00C43199"/>
    <w:rsid w:val="00E9577E"/>
    <w:rsid w:val="00F5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F3B12C"/>
  <w15:chartTrackingRefBased/>
  <w15:docId w15:val="{438DA4BB-2EC6-4315-82D5-823889E2B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5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59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5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59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1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4</cp:revision>
  <dcterms:created xsi:type="dcterms:W3CDTF">2022-07-07T11:15:00Z</dcterms:created>
  <dcterms:modified xsi:type="dcterms:W3CDTF">2022-07-07T12:34:00Z</dcterms:modified>
</cp:coreProperties>
</file>